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25370</wp:posOffset>
                </wp:positionH>
                <wp:positionV relativeFrom="paragraph">
                  <wp:posOffset>4723130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371.9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1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1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4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9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ailed final screening study (n= 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4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9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ailed final screening study (n= 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4956810</wp:posOffset>
                </wp:positionV>
                <wp:extent cx="2862580" cy="7620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3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90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3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violent video game (n= 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violent video game (n= 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non-violent video game (n=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non-violent video game (n= 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568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3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90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3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4:25:00Z</dcterms:created>
  <dc:creator>Mary and Tim</dc:creator>
  <dc:description/>
  <cp:keywords/>
  <dc:language>en-US</dc:language>
  <cp:lastModifiedBy>Wells, Jonathan</cp:lastModifiedBy>
  <dcterms:modified xsi:type="dcterms:W3CDTF">2021-11-29T14:27:00Z</dcterms:modified>
  <cp:revision>3</cp:revision>
  <dc:subject/>
  <dc:title/>
</cp:coreProperties>
</file>